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00" w:type="dxa"/>
        <w:tblInd w:w="93" w:type="dxa"/>
        <w:tblLook w:val="04A0"/>
      </w:tblPr>
      <w:tblGrid>
        <w:gridCol w:w="1560"/>
        <w:gridCol w:w="1695"/>
        <w:gridCol w:w="1940"/>
        <w:gridCol w:w="1930"/>
        <w:gridCol w:w="2070"/>
        <w:gridCol w:w="400"/>
        <w:gridCol w:w="1490"/>
        <w:gridCol w:w="370"/>
        <w:gridCol w:w="1585"/>
        <w:gridCol w:w="960"/>
      </w:tblGrid>
      <w:tr w:rsidR="00A93F34" w:rsidRPr="00A93F34" w:rsidTr="00770B89">
        <w:trPr>
          <w:trHeight w:val="315"/>
        </w:trPr>
        <w:tc>
          <w:tcPr>
            <w:tcW w:w="140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rminant of</w:t>
            </w:r>
            <w:r w:rsidR="004C6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rtility by Regions Based on t</w:t>
            </w:r>
            <w:r w:rsidRPr="00A93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 Adjudged Best Model</w:t>
            </w:r>
            <w:r w:rsidR="004C6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A93F34" w:rsidRPr="00A93F34" w:rsidTr="00770B89">
        <w:trPr>
          <w:gridAfter w:val="1"/>
          <w:wAfter w:w="960" w:type="dxa"/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s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 Eas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West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outh </w:t>
            </w:r>
            <w:proofErr w:type="spellStart"/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 Central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 West</w:t>
            </w:r>
          </w:p>
        </w:tc>
        <w:tc>
          <w:tcPr>
            <w:tcW w:w="19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East</w:t>
            </w:r>
          </w:p>
        </w:tc>
      </w:tr>
      <w:tr w:rsidR="00A93F34" w:rsidRPr="00A93F34" w:rsidTr="00770B89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B</w:t>
            </w:r>
          </w:p>
        </w:tc>
        <w:tc>
          <w:tcPr>
            <w:tcW w:w="59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3F34" w:rsidRPr="00A93F34" w:rsidTr="00770B89">
        <w:trPr>
          <w:gridAfter w:val="1"/>
          <w:wAfter w:w="960" w:type="dxa"/>
          <w:trHeight w:val="330"/>
        </w:trPr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RR (95% CI)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AIRR (95% CI)</w:t>
            </w:r>
          </w:p>
        </w:tc>
        <w:tc>
          <w:tcPr>
            <w:tcW w:w="19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RR (95% CI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RR (95% CI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RR (95% CI)</w:t>
            </w:r>
          </w:p>
        </w:tc>
        <w:tc>
          <w:tcPr>
            <w:tcW w:w="15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RR (95% CI)</w:t>
            </w:r>
          </w:p>
        </w:tc>
      </w:tr>
      <w:tr w:rsidR="00A93F34" w:rsidRPr="00A93F34" w:rsidTr="00770B89">
        <w:trPr>
          <w:gridAfter w:val="1"/>
          <w:wAfter w:w="960" w:type="dxa"/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3F34" w:rsidRPr="00A93F34" w:rsidTr="00770B89">
        <w:trPr>
          <w:gridAfter w:val="1"/>
          <w:wAfter w:w="960" w:type="dxa"/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78-1.1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(0.98-1.1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88-1.04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94-1.09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* (0.79-0.9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(0.97-1.13)</w:t>
            </w:r>
          </w:p>
        </w:tc>
      </w:tr>
      <w:tr w:rsidR="00A93F34" w:rsidRPr="00A93F34" w:rsidTr="00770B89">
        <w:trPr>
          <w:gridAfter w:val="1"/>
          <w:wAfter w:w="960" w:type="dxa"/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ducational leve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3F34" w:rsidRPr="00A93F34" w:rsidTr="00770B89">
        <w:trPr>
          <w:gridAfter w:val="1"/>
          <w:wAfter w:w="960" w:type="dxa"/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87-1.0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86-1.0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* (0.85-0.98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86-1.03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90-1.0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* (0.74-0.85)</w:t>
            </w:r>
          </w:p>
        </w:tc>
      </w:tr>
      <w:tr w:rsidR="00A93F34" w:rsidRPr="00A93F34" w:rsidTr="00770B89">
        <w:trPr>
          <w:gridAfter w:val="1"/>
          <w:wAfter w:w="960" w:type="dxa"/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* (0.59-0.7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* (0.66-0.77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* (0.51-0.60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* (0.61-0.73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* (0.67-0.9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* (0.39-0.51)</w:t>
            </w:r>
          </w:p>
        </w:tc>
      </w:tr>
      <w:tr w:rsidR="00A93F34" w:rsidRPr="00A93F34" w:rsidTr="00770B89">
        <w:trPr>
          <w:gridAfter w:val="1"/>
          <w:wAfter w:w="960" w:type="dxa"/>
          <w:trHeight w:val="3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* (0.63-0.8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* (0.48-0.58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* (0.47-0.60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* (0.55-0.72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* (0.67-0.9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* (0.41-0.54)</w:t>
            </w:r>
          </w:p>
        </w:tc>
      </w:tr>
      <w:tr w:rsidR="00A93F34" w:rsidRPr="00A93F34" w:rsidTr="00770B89">
        <w:trPr>
          <w:gridAfter w:val="1"/>
          <w:wAfter w:w="960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3F34" w:rsidRPr="00A93F34" w:rsidTr="00770B89">
        <w:trPr>
          <w:trHeight w:val="4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Christian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* (1.05-1.2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(0.95-1.18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92-1.18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87-1.07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(0.69-1.0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3F34" w:rsidRPr="00A93F34" w:rsidTr="00770B89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la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92-1.1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89-1.1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(0.79-1.22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* (0.79-0.97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74-1.1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3F34" w:rsidRPr="00A93F34" w:rsidTr="00770B89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 (0.98-1.8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78-1.14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0.91-1.31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81-1.08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79-1.3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3F34" w:rsidRPr="00A93F34" w:rsidTr="00770B89">
        <w:trPr>
          <w:trHeight w:val="2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3F34" w:rsidRPr="00A93F34" w:rsidTr="00770B89">
        <w:trPr>
          <w:gridAfter w:val="1"/>
          <w:wAfter w:w="960" w:type="dxa"/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usa/Fulani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 (0.53-1.0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* (1.18-1.4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(0.55-2.12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78-1.07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* (1.06-1.5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</w:tr>
      <w:tr w:rsidR="00A93F34" w:rsidRPr="00A93F34" w:rsidTr="00770B89">
        <w:trPr>
          <w:gridAfter w:val="1"/>
          <w:wAfter w:w="960" w:type="dxa"/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b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* (0.36-0.8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 (1.00-1.22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* (0.63-0.96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(0.76-1.26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81-1.3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</w:tr>
      <w:tr w:rsidR="00A93F34" w:rsidRPr="00A93F34" w:rsidTr="00770B89">
        <w:trPr>
          <w:gridAfter w:val="1"/>
          <w:wAfter w:w="960" w:type="dxa"/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* (0.81-0.9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* (0.70-0.98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94-1.12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* (1.03-1.4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</w:tr>
      <w:tr w:rsidR="00A93F34" w:rsidRPr="00A93F34" w:rsidTr="00770B89">
        <w:trPr>
          <w:gridAfter w:val="1"/>
          <w:wAfter w:w="960" w:type="dxa"/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Wealth Quintil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3F34" w:rsidRPr="00A93F34" w:rsidTr="00770B89">
        <w:trPr>
          <w:gridAfter w:val="1"/>
          <w:wAfter w:w="960" w:type="dxa"/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91-1.0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* (1.05-1.27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* (0.57-0.94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84-1.11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* (0.89-0.9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97-1.07)</w:t>
            </w:r>
          </w:p>
        </w:tc>
      </w:tr>
      <w:tr w:rsidR="00A93F34" w:rsidRPr="00A93F34" w:rsidTr="00770B89">
        <w:trPr>
          <w:gridAfter w:val="1"/>
          <w:wAfter w:w="960" w:type="dxa"/>
          <w:trHeight w:val="3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86-1.0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* (1.06-1.32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* (0.60-0.95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90-1.16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* (0.88-1.0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* (0.28-0.97)</w:t>
            </w:r>
          </w:p>
        </w:tc>
      </w:tr>
      <w:tr w:rsidR="00A93F34" w:rsidRPr="00A93F34" w:rsidTr="00770B89">
        <w:trPr>
          <w:gridAfter w:val="1"/>
          <w:wAfter w:w="960" w:type="dxa"/>
          <w:trHeight w:val="4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 (0.98-1.24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* (0.62-0.98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83-1.1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90-1.0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(0.96-1.20)</w:t>
            </w:r>
          </w:p>
        </w:tc>
      </w:tr>
      <w:tr w:rsidR="00A93F34" w:rsidRPr="00A93F34" w:rsidTr="00770B89">
        <w:trPr>
          <w:gridAfter w:val="1"/>
          <w:wAfter w:w="960" w:type="dxa"/>
          <w:trHeight w:val="4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(0.86-1.3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90-1.1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* (1.03-1.20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82-1.12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80-1.0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0.98-1.22)</w:t>
            </w:r>
          </w:p>
        </w:tc>
      </w:tr>
      <w:tr w:rsidR="00A93F34" w:rsidRPr="00A93F34" w:rsidTr="00770B89">
        <w:trPr>
          <w:gridAfter w:val="1"/>
          <w:wAfter w:w="960" w:type="dxa"/>
          <w:trHeight w:val="4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>Contraceptive us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3F34" w:rsidRPr="00A93F34" w:rsidTr="00770B89">
        <w:trPr>
          <w:gridAfter w:val="1"/>
          <w:wAfter w:w="960" w:type="dxa"/>
          <w:trHeight w:val="5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lkoloric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* (1.06-1.9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0.91-1.32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* (1.00-1.37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* (1.20-1.85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(0.70-1.0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 (0.76-1.69)</w:t>
            </w:r>
          </w:p>
        </w:tc>
      </w:tr>
      <w:tr w:rsidR="00A93F34" w:rsidRPr="00A93F34" w:rsidTr="00770B89">
        <w:trPr>
          <w:gridAfter w:val="1"/>
          <w:wAfter w:w="960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ditiona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(0.9-1.5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* (1.15-1.30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(0.98-1.18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* (1.01-1.34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 (0.93-1.3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* (1.19-1.37)</w:t>
            </w:r>
          </w:p>
        </w:tc>
      </w:tr>
      <w:tr w:rsidR="00A93F34" w:rsidRPr="00A93F34" w:rsidTr="00770B89">
        <w:trPr>
          <w:gridAfter w:val="1"/>
          <w:wAfter w:w="960" w:type="dxa"/>
          <w:trHeight w:val="4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* (1.1-1.3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* (1.14-1.2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* (1.03-1.20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* (1.13-1.32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* (1.03-1.3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* (1.21-1.47)</w:t>
            </w:r>
          </w:p>
        </w:tc>
      </w:tr>
      <w:tr w:rsidR="00A93F34" w:rsidRPr="00A93F34" w:rsidTr="00770B89">
        <w:trPr>
          <w:gridAfter w:val="1"/>
          <w:wAfter w:w="960" w:type="dxa"/>
          <w:trHeight w:val="4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siding with partn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3F34" w:rsidRPr="00A93F34" w:rsidTr="00770B89">
        <w:trPr>
          <w:gridAfter w:val="1"/>
          <w:wAfter w:w="960" w:type="dxa"/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 (0.82-1.0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(0.81-1.0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</w:tr>
      <w:tr w:rsidR="00A93F34" w:rsidRPr="00A93F34" w:rsidTr="00770B89">
        <w:trPr>
          <w:gridAfter w:val="1"/>
          <w:wAfter w:w="960" w:type="dxa"/>
          <w:trHeight w:val="6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artner have other wiv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3F34" w:rsidRPr="00A93F34" w:rsidTr="00770B89">
        <w:trPr>
          <w:gridAfter w:val="1"/>
          <w:wAfter w:w="960" w:type="dxa"/>
          <w:trHeight w:val="6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* (1.07-1.19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* (1.08-1.1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</w:tr>
      <w:tr w:rsidR="00A93F34" w:rsidRPr="00A93F34" w:rsidTr="00770B89">
        <w:trPr>
          <w:gridAfter w:val="1"/>
          <w:wAfter w:w="960" w:type="dxa"/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ge at first se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3F34" w:rsidRPr="00A93F34" w:rsidTr="00770B89">
        <w:trPr>
          <w:gridAfter w:val="1"/>
          <w:wAfter w:w="960" w:type="dxa"/>
          <w:trHeight w:val="4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+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* (0.74-0.8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* (0.80-0.87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* (0.84-0.93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* (0.80-0.9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* (0.75-0.8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* (0.82-0.92)</w:t>
            </w:r>
          </w:p>
        </w:tc>
      </w:tr>
      <w:tr w:rsidR="00A93F34" w:rsidRPr="00A93F34" w:rsidTr="00770B89">
        <w:trPr>
          <w:gridAfter w:val="1"/>
          <w:wAfter w:w="960" w:type="dxa"/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artner's educ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3F34" w:rsidRPr="00A93F34" w:rsidTr="00770B89">
        <w:trPr>
          <w:gridAfter w:val="1"/>
          <w:wAfter w:w="960" w:type="dxa"/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93-1.13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* (0.82-0.9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</w:tr>
      <w:tr w:rsidR="00A93F34" w:rsidRPr="00A93F34" w:rsidTr="00770B89">
        <w:trPr>
          <w:gridAfter w:val="1"/>
          <w:wAfter w:w="960" w:type="dxa"/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* (0.80-0.96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* (0.74-0.8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</w:tr>
      <w:tr w:rsidR="00A93F34" w:rsidRPr="00A93F34" w:rsidTr="00770B89">
        <w:trPr>
          <w:gridAfter w:val="1"/>
          <w:wAfter w:w="960" w:type="dxa"/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(0.99-1.19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88-1.0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</w:tr>
      <w:tr w:rsidR="00A93F34" w:rsidRPr="00A93F34" w:rsidTr="00770B89">
        <w:trPr>
          <w:gridAfter w:val="1"/>
          <w:wAfter w:w="960" w:type="dxa"/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Women working statu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3F34" w:rsidRPr="00A93F34" w:rsidTr="00770B89">
        <w:trPr>
          <w:gridAfter w:val="1"/>
          <w:wAfter w:w="960" w:type="dxa"/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* (1.39-1.7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* (1.55-1.85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* (1.21-1.36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* (1.19-1.3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* (1.47-1.80)</w:t>
            </w:r>
          </w:p>
        </w:tc>
      </w:tr>
      <w:tr w:rsidR="00A93F34" w:rsidRPr="00A93F34" w:rsidTr="00770B89">
        <w:trPr>
          <w:gridAfter w:val="1"/>
          <w:wAfter w:w="960" w:type="dxa"/>
          <w:trHeight w:val="4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1* (4.59-9.83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* (2.12-3.15)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1* (3.62-6.92)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5* (3.09-4.80)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6* (3.23-5.37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9 (3.91-7.70)</w:t>
            </w:r>
          </w:p>
        </w:tc>
      </w:tr>
      <w:tr w:rsidR="00A93F34" w:rsidRPr="00A93F34" w:rsidTr="00770B89">
        <w:trPr>
          <w:gridAfter w:val="1"/>
          <w:wAfter w:w="960" w:type="dxa"/>
          <w:trHeight w:val="33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* (0.25-0.88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* (0.01-0.08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* (0.10-0.18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* (0.05-0.11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* (0.19-0.24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F34" w:rsidRPr="00A93F34" w:rsidRDefault="00A93F34" w:rsidP="00770B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3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* (0.06-0.12)</w:t>
            </w:r>
          </w:p>
        </w:tc>
      </w:tr>
    </w:tbl>
    <w:p w:rsidR="00A93F34" w:rsidRPr="00A93F34" w:rsidRDefault="00A93F34" w:rsidP="00A93F34">
      <w:pPr>
        <w:spacing w:after="200" w:line="240" w:lineRule="auto"/>
        <w:contextualSpacing/>
        <w:rPr>
          <w:rFonts w:ascii="Times New Roman" w:hAnsi="Times New Roman" w:cs="Times New Roman"/>
          <w:i/>
          <w:sz w:val="24"/>
          <w:szCs w:val="18"/>
        </w:rPr>
      </w:pPr>
      <w:r w:rsidRPr="00A93F34">
        <w:rPr>
          <w:rFonts w:ascii="Times New Roman" w:hAnsi="Times New Roman" w:cs="Times New Roman"/>
          <w:i/>
          <w:sz w:val="24"/>
          <w:szCs w:val="18"/>
        </w:rPr>
        <w:t xml:space="preserve">*P-value significant at 0.05; AIRR-Adjusted Incidence Relative Ratio; ### -expunged due to collinearity; </w:t>
      </w:r>
      <w:r w:rsidRPr="00A93F34">
        <w:rPr>
          <w:rFonts w:ascii="Times New Roman" w:eastAsia="Times New Roman" w:hAnsi="Times New Roman" w:cs="Times New Roman"/>
          <w:i/>
          <w:color w:val="000000"/>
          <w:sz w:val="24"/>
          <w:szCs w:val="18"/>
        </w:rPr>
        <w:t>Reference category:  Residence (Urban), Educational Level (None),  Religion (Catholic),  Ethnicity (Yoruba), , Wealth index (Poor), Contraceptive Use  (None),  Residing with partner  (No),  Age at first sex (&lt; 18), Partner's education level (None), women working status (No).</w:t>
      </w:r>
    </w:p>
    <w:p w:rsidR="00A93F34" w:rsidRDefault="00A93F34" w:rsidP="00A93F3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93F34" w:rsidSect="00A93F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compat/>
  <w:rsids>
    <w:rsidRoot w:val="00A93F34"/>
    <w:rsid w:val="00120D51"/>
    <w:rsid w:val="004C6848"/>
    <w:rsid w:val="007A513A"/>
    <w:rsid w:val="007C721B"/>
    <w:rsid w:val="007E7392"/>
    <w:rsid w:val="00A93F34"/>
    <w:rsid w:val="00CB522F"/>
    <w:rsid w:val="00DE0D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F34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F34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6236</cp:lastModifiedBy>
  <cp:revision>4</cp:revision>
  <dcterms:created xsi:type="dcterms:W3CDTF">2019-10-09T15:02:00Z</dcterms:created>
  <dcterms:modified xsi:type="dcterms:W3CDTF">2019-12-11T11:38:00Z</dcterms:modified>
</cp:coreProperties>
</file>